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EC8E7" w14:textId="2A8194FD" w:rsidR="00B37961" w:rsidRDefault="00F373CF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4: </w:t>
      </w:r>
      <w:r w:rsidR="00C87040" w:rsidRPr="00915491">
        <w:rPr>
          <w:rFonts w:ascii="Times New Roman" w:hAnsi="Times New Roman" w:cs="Times New Roman"/>
          <w:color w:val="000000" w:themeColor="text1"/>
        </w:rPr>
        <w:t>Measures of fit for the bivariate models.</w:t>
      </w:r>
    </w:p>
    <w:p w14:paraId="5AA62F22" w14:textId="77777777" w:rsidR="001C3FD8" w:rsidRPr="001C3FD8" w:rsidRDefault="001C3FD8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8245" w:type="dxa"/>
        <w:tblLayout w:type="fixed"/>
        <w:tblLook w:val="04A0" w:firstRow="1" w:lastRow="0" w:firstColumn="1" w:lastColumn="0" w:noHBand="0" w:noVBand="1"/>
      </w:tblPr>
      <w:tblGrid>
        <w:gridCol w:w="1806"/>
        <w:gridCol w:w="804"/>
        <w:gridCol w:w="805"/>
        <w:gridCol w:w="805"/>
        <w:gridCol w:w="805"/>
        <w:gridCol w:w="805"/>
        <w:gridCol w:w="805"/>
        <w:gridCol w:w="805"/>
        <w:gridCol w:w="805"/>
      </w:tblGrid>
      <w:tr w:rsidR="00DF0D96" w14:paraId="0FC82C41" w14:textId="77777777" w:rsidTr="001C3FD8">
        <w:trPr>
          <w:trHeight w:val="320"/>
        </w:trPr>
        <w:tc>
          <w:tcPr>
            <w:tcW w:w="2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3E14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53B94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inattention</w:t>
            </w:r>
          </w:p>
        </w:tc>
        <w:tc>
          <w:tcPr>
            <w:tcW w:w="3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B62BF" w14:textId="77777777" w:rsidR="00DF0D96" w:rsidRDefault="00DF0D9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HD hyperactivity</w:t>
            </w:r>
          </w:p>
        </w:tc>
      </w:tr>
      <w:tr w:rsidR="00DF0D96" w14:paraId="45615BAD" w14:textId="77777777" w:rsidTr="001C3FD8">
        <w:trPr>
          <w:trHeight w:val="320"/>
        </w:trPr>
        <w:tc>
          <w:tcPr>
            <w:tcW w:w="22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567E8D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9EE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f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8F7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544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sea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A47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fi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BC80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f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437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9C6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sea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EEC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fi</w:t>
            </w:r>
          </w:p>
        </w:tc>
      </w:tr>
      <w:tr w:rsidR="00DF0D96" w14:paraId="79E71F98" w14:textId="77777777" w:rsidTr="001C3FD8">
        <w:trPr>
          <w:trHeight w:val="340"/>
        </w:trPr>
        <w:tc>
          <w:tcPr>
            <w:tcW w:w="22680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06E0B4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havioral Measures</w:t>
            </w:r>
          </w:p>
        </w:tc>
      </w:tr>
      <w:tr w:rsidR="00DF0D96" w14:paraId="1A9A51B4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11FD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F5D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3EA0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7430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3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3D3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307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E62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4F98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3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4380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DF0D96" w14:paraId="3C9AB367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35D1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v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5B1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0B6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891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8B93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6BA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E88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C2EF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2BA2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2</w:t>
            </w:r>
          </w:p>
        </w:tc>
      </w:tr>
      <w:tr w:rsidR="00DF0D96" w14:paraId="5A9038A1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502F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ission errors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E5C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E0C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0CB1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8B35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773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BE9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53C5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1720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3</w:t>
            </w:r>
          </w:p>
        </w:tc>
      </w:tr>
      <w:tr w:rsidR="00DF0D96" w14:paraId="3BBC1216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5A44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ission errors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E47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0D3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ACBC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7E65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90D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E2D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7425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91D3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2</w:t>
            </w:r>
          </w:p>
        </w:tc>
      </w:tr>
      <w:tr w:rsidR="00DF0D96" w14:paraId="0200E120" w14:textId="77777777" w:rsidTr="001C3FD8">
        <w:trPr>
          <w:trHeight w:val="340"/>
        </w:trPr>
        <w:tc>
          <w:tcPr>
            <w:tcW w:w="22680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EA5F1" w14:textId="77777777" w:rsidR="00DF0D96" w:rsidRDefault="00DF0D96" w:rsidP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amplitudes</w:t>
            </w:r>
          </w:p>
        </w:tc>
      </w:tr>
      <w:tr w:rsidR="00DF0D96" w14:paraId="7760DA92" w14:textId="77777777" w:rsidTr="001C3FD8">
        <w:trPr>
          <w:trHeight w:val="320"/>
        </w:trPr>
        <w:tc>
          <w:tcPr>
            <w:tcW w:w="2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428B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B800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98F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01B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95FB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A97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B1B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B81C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E2F6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3</w:t>
            </w:r>
          </w:p>
        </w:tc>
      </w:tr>
      <w:tr w:rsidR="00DF0D96" w14:paraId="6D6527FD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FFC2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V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A4E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C2D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00FB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A194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A97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406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7BA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A784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7</w:t>
            </w:r>
          </w:p>
        </w:tc>
      </w:tr>
      <w:tr w:rsidR="00DF0D96" w14:paraId="2FC40118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F9D6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7A5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D95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AD41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4C44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824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B2C3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D2EE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EA78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</w:tr>
      <w:tr w:rsidR="00DF0D96" w14:paraId="52048A25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C72B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811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C366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EAAE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C121E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DAD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6BE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ADD3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D4BDF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1</w:t>
            </w:r>
          </w:p>
        </w:tc>
      </w:tr>
      <w:tr w:rsidR="00DF0D96" w14:paraId="6178C3DA" w14:textId="77777777" w:rsidTr="001C3FD8">
        <w:trPr>
          <w:trHeight w:val="340"/>
        </w:trPr>
        <w:tc>
          <w:tcPr>
            <w:tcW w:w="22680" w:type="dxa"/>
            <w:gridSpan w:val="9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348902" w14:textId="77777777" w:rsidR="00DF0D96" w:rsidRDefault="00DF0D96" w:rsidP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latencies</w:t>
            </w:r>
          </w:p>
        </w:tc>
      </w:tr>
      <w:tr w:rsidR="00DF0D96" w14:paraId="2B9336CD" w14:textId="77777777" w:rsidTr="001C3FD8">
        <w:trPr>
          <w:trHeight w:val="320"/>
        </w:trPr>
        <w:tc>
          <w:tcPr>
            <w:tcW w:w="2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6FE3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54A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120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F574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4B97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C1C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255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6FF8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E81B8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8</w:t>
            </w:r>
          </w:p>
        </w:tc>
      </w:tr>
      <w:tr w:rsidR="00DF0D96" w14:paraId="15C0460D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30D6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5DD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70E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DE94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BD3AC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234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6B0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DEA1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C6B2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3</w:t>
            </w:r>
          </w:p>
        </w:tc>
      </w:tr>
      <w:tr w:rsidR="00DF0D96" w14:paraId="6DB24724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1AB8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8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CEF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0C6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A3D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826F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D91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BEB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36C6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02CD" w14:textId="77777777" w:rsidR="00DF0D96" w:rsidRDefault="00DF0D96" w:rsidP="00DF0D96">
            <w:pPr>
              <w:ind w:firstLineChars="100" w:firstLine="1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6</w:t>
            </w:r>
          </w:p>
        </w:tc>
      </w:tr>
    </w:tbl>
    <w:p w14:paraId="7DA0F042" w14:textId="3364ECAE" w:rsidR="00E43559" w:rsidRPr="001C3FD8" w:rsidRDefault="00C87040" w:rsidP="003847E7">
      <w:pPr>
        <w:pStyle w:val="Text"/>
        <w:spacing w:before="120"/>
        <w:rPr>
          <w:rFonts w:ascii="Times New Roman" w:hAnsi="Times New Roman" w:cs="Times New Roman"/>
          <w:i/>
          <w:iCs/>
          <w:color w:val="000000" w:themeColor="text1"/>
        </w:rPr>
      </w:pPr>
      <w:r w:rsidRPr="001C3FD8">
        <w:rPr>
          <w:rFonts w:ascii="Times New Roman" w:hAnsi="Times New Roman" w:cs="Times New Roman"/>
          <w:i/>
          <w:iCs/>
          <w:color w:val="000000" w:themeColor="text1"/>
        </w:rPr>
        <w:t>Abbreviations: degrees of freedom (df), chi-square distribution (</w:t>
      </w:r>
      <w:proofErr w:type="spellStart"/>
      <w:r w:rsidRPr="001C3FD8">
        <w:rPr>
          <w:rFonts w:ascii="Times New Roman" w:hAnsi="Times New Roman" w:cs="Times New Roman"/>
          <w:i/>
          <w:iCs/>
          <w:color w:val="000000" w:themeColor="text1"/>
        </w:rPr>
        <w:t>chisq</w:t>
      </w:r>
      <w:proofErr w:type="spellEnd"/>
      <w:r w:rsidRPr="001C3FD8">
        <w:rPr>
          <w:rFonts w:ascii="Times New Roman" w:hAnsi="Times New Roman" w:cs="Times New Roman"/>
          <w:i/>
          <w:iCs/>
          <w:color w:val="000000" w:themeColor="text1"/>
        </w:rPr>
        <w:t>), Root Mean Square Error of Approximation (</w:t>
      </w:r>
      <w:proofErr w:type="spellStart"/>
      <w:r w:rsidRPr="001C3FD8">
        <w:rPr>
          <w:rFonts w:ascii="Times New Roman" w:hAnsi="Times New Roman" w:cs="Times New Roman"/>
          <w:i/>
          <w:iCs/>
          <w:color w:val="000000" w:themeColor="text1"/>
        </w:rPr>
        <w:t>rmsea</w:t>
      </w:r>
      <w:proofErr w:type="spellEnd"/>
      <w:r w:rsidRPr="001C3FD8">
        <w:rPr>
          <w:rFonts w:ascii="Times New Roman" w:hAnsi="Times New Roman" w:cs="Times New Roman"/>
          <w:i/>
          <w:iCs/>
          <w:color w:val="000000" w:themeColor="text1"/>
        </w:rPr>
        <w:t>), Comparative Fit Index (</w:t>
      </w:r>
      <w:r w:rsidR="00A06211" w:rsidRPr="001C3FD8">
        <w:rPr>
          <w:rFonts w:ascii="Times New Roman" w:hAnsi="Times New Roman" w:cs="Times New Roman"/>
          <w:i/>
          <w:iCs/>
          <w:color w:val="000000" w:themeColor="text1"/>
        </w:rPr>
        <w:t>cfi</w:t>
      </w:r>
      <w:r w:rsidRPr="001C3FD8">
        <w:rPr>
          <w:rFonts w:ascii="Times New Roman" w:hAnsi="Times New Roman" w:cs="Times New Roman"/>
          <w:i/>
          <w:iCs/>
          <w:color w:val="000000" w:themeColor="text1"/>
        </w:rPr>
        <w:t>) as fit measures.</w:t>
      </w:r>
    </w:p>
    <w:p w14:paraId="222E1561" w14:textId="77777777" w:rsidR="00E43559" w:rsidRPr="00915491" w:rsidRDefault="00E43559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5CF6F863" w14:textId="77777777" w:rsidR="00E43559" w:rsidRPr="00915491" w:rsidRDefault="00E43559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u w:color="4472C4"/>
        </w:rPr>
      </w:pPr>
    </w:p>
    <w:p w14:paraId="09A3D91E" w14:textId="03E1F2D7" w:rsidR="008D4D81" w:rsidRDefault="008D4D81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color w:val="000000" w:themeColor="text1"/>
          <w:u w:color="4472C4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8D4D81">
      <w:headerReference w:type="default" r:id="rId7"/>
      <w:pgSz w:w="11900" w:h="16840"/>
      <w:pgMar w:top="1076" w:right="1440" w:bottom="1185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89EA9" w14:textId="77777777" w:rsidR="004A0551" w:rsidRDefault="004A0551">
      <w:r>
        <w:separator/>
      </w:r>
    </w:p>
  </w:endnote>
  <w:endnote w:type="continuationSeparator" w:id="0">
    <w:p w14:paraId="1422A281" w14:textId="77777777" w:rsidR="004A0551" w:rsidRDefault="004A0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F355" w14:textId="77777777" w:rsidR="004A0551" w:rsidRDefault="004A0551">
      <w:r>
        <w:separator/>
      </w:r>
    </w:p>
  </w:footnote>
  <w:footnote w:type="continuationSeparator" w:id="0">
    <w:p w14:paraId="4BFA0BB9" w14:textId="77777777" w:rsidR="004A0551" w:rsidRDefault="004A05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4644" w14:textId="77777777" w:rsidR="004F2CC1" w:rsidRDefault="004F2CC1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59"/>
    <w:rsid w:val="000000B1"/>
    <w:rsid w:val="00017E59"/>
    <w:rsid w:val="00020E9A"/>
    <w:rsid w:val="000406A1"/>
    <w:rsid w:val="00041D3F"/>
    <w:rsid w:val="00045EF8"/>
    <w:rsid w:val="00046C6C"/>
    <w:rsid w:val="00087901"/>
    <w:rsid w:val="00096BE4"/>
    <w:rsid w:val="00097E74"/>
    <w:rsid w:val="000D1B07"/>
    <w:rsid w:val="000D2133"/>
    <w:rsid w:val="000D2409"/>
    <w:rsid w:val="000D796E"/>
    <w:rsid w:val="001078DD"/>
    <w:rsid w:val="00114DCF"/>
    <w:rsid w:val="001229C4"/>
    <w:rsid w:val="00141044"/>
    <w:rsid w:val="00167908"/>
    <w:rsid w:val="001A55B5"/>
    <w:rsid w:val="001B414E"/>
    <w:rsid w:val="001C3FD8"/>
    <w:rsid w:val="001C5D0E"/>
    <w:rsid w:val="001D22D8"/>
    <w:rsid w:val="001D4824"/>
    <w:rsid w:val="001E0069"/>
    <w:rsid w:val="002239AF"/>
    <w:rsid w:val="00224E32"/>
    <w:rsid w:val="002257FE"/>
    <w:rsid w:val="00230575"/>
    <w:rsid w:val="002366ED"/>
    <w:rsid w:val="00243298"/>
    <w:rsid w:val="00251CE8"/>
    <w:rsid w:val="0026089C"/>
    <w:rsid w:val="00271100"/>
    <w:rsid w:val="00286189"/>
    <w:rsid w:val="00297A6E"/>
    <w:rsid w:val="002A2B60"/>
    <w:rsid w:val="002B3438"/>
    <w:rsid w:val="002B3E53"/>
    <w:rsid w:val="002C5B06"/>
    <w:rsid w:val="002F3D99"/>
    <w:rsid w:val="00315851"/>
    <w:rsid w:val="00331896"/>
    <w:rsid w:val="00331B03"/>
    <w:rsid w:val="00340BE0"/>
    <w:rsid w:val="003428BF"/>
    <w:rsid w:val="00350794"/>
    <w:rsid w:val="00373147"/>
    <w:rsid w:val="00381D8B"/>
    <w:rsid w:val="003847E7"/>
    <w:rsid w:val="00394CF2"/>
    <w:rsid w:val="003959F8"/>
    <w:rsid w:val="003A26F4"/>
    <w:rsid w:val="003A5FC6"/>
    <w:rsid w:val="003C6F66"/>
    <w:rsid w:val="003D02AE"/>
    <w:rsid w:val="003D0857"/>
    <w:rsid w:val="003D1991"/>
    <w:rsid w:val="003D2C97"/>
    <w:rsid w:val="003D3593"/>
    <w:rsid w:val="003D5523"/>
    <w:rsid w:val="003F4F0F"/>
    <w:rsid w:val="003F5DE3"/>
    <w:rsid w:val="00400435"/>
    <w:rsid w:val="00433209"/>
    <w:rsid w:val="00435D57"/>
    <w:rsid w:val="00435E1D"/>
    <w:rsid w:val="004601CE"/>
    <w:rsid w:val="00462A03"/>
    <w:rsid w:val="00471565"/>
    <w:rsid w:val="00472C66"/>
    <w:rsid w:val="00491F91"/>
    <w:rsid w:val="004A0551"/>
    <w:rsid w:val="004A44F4"/>
    <w:rsid w:val="004B45C0"/>
    <w:rsid w:val="004D21CF"/>
    <w:rsid w:val="004D4E4E"/>
    <w:rsid w:val="004E175A"/>
    <w:rsid w:val="004E7F1A"/>
    <w:rsid w:val="004F2CC1"/>
    <w:rsid w:val="00505297"/>
    <w:rsid w:val="00523EA4"/>
    <w:rsid w:val="00535F3E"/>
    <w:rsid w:val="00546698"/>
    <w:rsid w:val="00546B99"/>
    <w:rsid w:val="0055091F"/>
    <w:rsid w:val="00552291"/>
    <w:rsid w:val="00555957"/>
    <w:rsid w:val="005601C2"/>
    <w:rsid w:val="00570A4D"/>
    <w:rsid w:val="00577B49"/>
    <w:rsid w:val="0058329A"/>
    <w:rsid w:val="0059240D"/>
    <w:rsid w:val="005967F2"/>
    <w:rsid w:val="005C3780"/>
    <w:rsid w:val="005C37AC"/>
    <w:rsid w:val="005C720B"/>
    <w:rsid w:val="0062111F"/>
    <w:rsid w:val="0066333F"/>
    <w:rsid w:val="006644D3"/>
    <w:rsid w:val="00664986"/>
    <w:rsid w:val="006664C1"/>
    <w:rsid w:val="00681138"/>
    <w:rsid w:val="006A54C6"/>
    <w:rsid w:val="006A5E0D"/>
    <w:rsid w:val="006A60A4"/>
    <w:rsid w:val="006A6EBF"/>
    <w:rsid w:val="006B5078"/>
    <w:rsid w:val="006B6A2E"/>
    <w:rsid w:val="006E4664"/>
    <w:rsid w:val="00723FF6"/>
    <w:rsid w:val="007338BA"/>
    <w:rsid w:val="007472AB"/>
    <w:rsid w:val="007534DF"/>
    <w:rsid w:val="00754160"/>
    <w:rsid w:val="007A21B2"/>
    <w:rsid w:val="007C38DE"/>
    <w:rsid w:val="007C627B"/>
    <w:rsid w:val="007D6BBA"/>
    <w:rsid w:val="007E1AA7"/>
    <w:rsid w:val="007F3FFC"/>
    <w:rsid w:val="0080186E"/>
    <w:rsid w:val="00816522"/>
    <w:rsid w:val="008552B3"/>
    <w:rsid w:val="00862DBA"/>
    <w:rsid w:val="00880483"/>
    <w:rsid w:val="00881866"/>
    <w:rsid w:val="00893478"/>
    <w:rsid w:val="008A58A7"/>
    <w:rsid w:val="008B664A"/>
    <w:rsid w:val="008D47B3"/>
    <w:rsid w:val="008D4919"/>
    <w:rsid w:val="008D4D81"/>
    <w:rsid w:val="008E1444"/>
    <w:rsid w:val="009014BA"/>
    <w:rsid w:val="00915491"/>
    <w:rsid w:val="00927B19"/>
    <w:rsid w:val="009338D0"/>
    <w:rsid w:val="00934C3F"/>
    <w:rsid w:val="00960518"/>
    <w:rsid w:val="00965405"/>
    <w:rsid w:val="009667F6"/>
    <w:rsid w:val="00993AC8"/>
    <w:rsid w:val="009A2A8A"/>
    <w:rsid w:val="009B3CFD"/>
    <w:rsid w:val="009B7F88"/>
    <w:rsid w:val="009C17F4"/>
    <w:rsid w:val="009C44FA"/>
    <w:rsid w:val="009D2DEE"/>
    <w:rsid w:val="009D34D9"/>
    <w:rsid w:val="00A03A77"/>
    <w:rsid w:val="00A0479C"/>
    <w:rsid w:val="00A06211"/>
    <w:rsid w:val="00A12FF7"/>
    <w:rsid w:val="00A13F29"/>
    <w:rsid w:val="00A35529"/>
    <w:rsid w:val="00A36D3B"/>
    <w:rsid w:val="00A41364"/>
    <w:rsid w:val="00A44CCF"/>
    <w:rsid w:val="00A5042C"/>
    <w:rsid w:val="00A72955"/>
    <w:rsid w:val="00A80C55"/>
    <w:rsid w:val="00A8182E"/>
    <w:rsid w:val="00A936C4"/>
    <w:rsid w:val="00AA4D26"/>
    <w:rsid w:val="00AA7C3B"/>
    <w:rsid w:val="00AC47F6"/>
    <w:rsid w:val="00AC608B"/>
    <w:rsid w:val="00AD41D6"/>
    <w:rsid w:val="00AF0383"/>
    <w:rsid w:val="00AF254F"/>
    <w:rsid w:val="00AF6835"/>
    <w:rsid w:val="00B019F7"/>
    <w:rsid w:val="00B03BBE"/>
    <w:rsid w:val="00B12CE4"/>
    <w:rsid w:val="00B27943"/>
    <w:rsid w:val="00B34964"/>
    <w:rsid w:val="00B37961"/>
    <w:rsid w:val="00B37F68"/>
    <w:rsid w:val="00B53A67"/>
    <w:rsid w:val="00B90FCF"/>
    <w:rsid w:val="00B95668"/>
    <w:rsid w:val="00BB52A3"/>
    <w:rsid w:val="00BC5A2F"/>
    <w:rsid w:val="00BD24F3"/>
    <w:rsid w:val="00BD7D74"/>
    <w:rsid w:val="00BE27A5"/>
    <w:rsid w:val="00BE6EEA"/>
    <w:rsid w:val="00BF10B3"/>
    <w:rsid w:val="00C066E0"/>
    <w:rsid w:val="00C13CD9"/>
    <w:rsid w:val="00C14429"/>
    <w:rsid w:val="00C20B0F"/>
    <w:rsid w:val="00C231BE"/>
    <w:rsid w:val="00C259F3"/>
    <w:rsid w:val="00C26811"/>
    <w:rsid w:val="00C2702E"/>
    <w:rsid w:val="00C3623C"/>
    <w:rsid w:val="00C42008"/>
    <w:rsid w:val="00C45D15"/>
    <w:rsid w:val="00C66AB8"/>
    <w:rsid w:val="00C87040"/>
    <w:rsid w:val="00CA4606"/>
    <w:rsid w:val="00CA5CBF"/>
    <w:rsid w:val="00CC25BE"/>
    <w:rsid w:val="00CC366A"/>
    <w:rsid w:val="00CC7EFA"/>
    <w:rsid w:val="00CF3C26"/>
    <w:rsid w:val="00D149EE"/>
    <w:rsid w:val="00D34EA5"/>
    <w:rsid w:val="00D46AF4"/>
    <w:rsid w:val="00D61279"/>
    <w:rsid w:val="00D740BC"/>
    <w:rsid w:val="00D804AA"/>
    <w:rsid w:val="00D87459"/>
    <w:rsid w:val="00DA1B9A"/>
    <w:rsid w:val="00DE4AC3"/>
    <w:rsid w:val="00DF0D96"/>
    <w:rsid w:val="00E22FD4"/>
    <w:rsid w:val="00E33F19"/>
    <w:rsid w:val="00E43559"/>
    <w:rsid w:val="00E56AEE"/>
    <w:rsid w:val="00E76BA3"/>
    <w:rsid w:val="00E90491"/>
    <w:rsid w:val="00E96C47"/>
    <w:rsid w:val="00EA5F45"/>
    <w:rsid w:val="00EA6686"/>
    <w:rsid w:val="00EA75A5"/>
    <w:rsid w:val="00EB51BD"/>
    <w:rsid w:val="00ED7157"/>
    <w:rsid w:val="00EE74B4"/>
    <w:rsid w:val="00EE7D89"/>
    <w:rsid w:val="00EF415A"/>
    <w:rsid w:val="00F0479A"/>
    <w:rsid w:val="00F27241"/>
    <w:rsid w:val="00F373CF"/>
    <w:rsid w:val="00F474C8"/>
    <w:rsid w:val="00F67393"/>
    <w:rsid w:val="00F707D0"/>
    <w:rsid w:val="00F72F1A"/>
    <w:rsid w:val="00F961F6"/>
    <w:rsid w:val="00FA3064"/>
    <w:rsid w:val="00FA4896"/>
    <w:rsid w:val="00FA6E40"/>
    <w:rsid w:val="00FB594B"/>
    <w:rsid w:val="00FB6124"/>
    <w:rsid w:val="00FC4C91"/>
    <w:rsid w:val="00FE6484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2C8B"/>
  <w15:docId w15:val="{652A7F66-7969-3A4C-B85B-7E44EBF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paragraph" w:customStyle="1" w:styleId="Text">
    <w:name w:val="Text"/>
    <w:rPr>
      <w:rFonts w:ascii="Helvetica" w:hAnsi="Helvetic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1">
    <w:name w:val="Standard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ascii="Helvetica" w:hAnsi="Helvetica" w:cs="Arial Unicode MS"/>
      <w:color w:val="000000"/>
      <w:u w:color="000000"/>
      <w:lang w:val="de-DE"/>
    </w:rPr>
  </w:style>
  <w:style w:type="paragraph" w:styleId="ListParagraph">
    <w:name w:val="List Paragraph"/>
    <w:pPr>
      <w:ind w:left="720"/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A1"/>
    <w:rPr>
      <w:rFonts w:ascii="Times New Roman" w:hAnsi="Times New Roman" w:cs="Times New Roman"/>
      <w:b/>
      <w:bCs/>
      <w:color w:val="auto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406A1"/>
    <w:rPr>
      <w:rFonts w:ascii="Helvetica" w:hAnsi="Helvetica" w:cs="Arial Unicode MS"/>
      <w:color w:val="000000"/>
      <w:u w:color="00000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A1"/>
    <w:rPr>
      <w:rFonts w:ascii="Helvetica" w:hAnsi="Helvetica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C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C47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47E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47E7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E7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il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3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D8"/>
    <w:rPr>
      <w:rFonts w:eastAsia="Times New Roman"/>
      <w:sz w:val="24"/>
      <w:szCs w:val="24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EB15-1FCB-3F40-9C82-5BE49F12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nna Münger</cp:lastModifiedBy>
  <cp:revision>16</cp:revision>
  <cp:lastPrinted>2021-08-27T12:19:00Z</cp:lastPrinted>
  <dcterms:created xsi:type="dcterms:W3CDTF">2021-08-27T11:10:00Z</dcterms:created>
  <dcterms:modified xsi:type="dcterms:W3CDTF">2022-0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ca5ae-a340-3301-b1a3-d32e30928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